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851F0" w14:textId="348D08F5" w:rsidR="00923A52" w:rsidRPr="00BA52B2" w:rsidRDefault="00BA52B2">
      <w:pPr>
        <w:rPr>
          <w:rFonts w:ascii="Arial" w:hAnsi="Arial" w:cs="Arial"/>
          <w:b/>
          <w:bCs/>
        </w:rPr>
      </w:pPr>
      <w:r w:rsidRPr="00BA52B2">
        <w:rPr>
          <w:rFonts w:ascii="Arial" w:hAnsi="Arial" w:cs="Arial"/>
          <w:b/>
          <w:bCs/>
        </w:rPr>
        <w:t xml:space="preserve">Supplementary </w:t>
      </w:r>
      <w:r w:rsidR="00F475C4">
        <w:rPr>
          <w:rFonts w:ascii="Arial" w:hAnsi="Arial" w:cs="Arial"/>
          <w:b/>
          <w:bCs/>
        </w:rPr>
        <w:t>Data and Methods</w:t>
      </w:r>
      <w:r w:rsidRPr="00BA52B2">
        <w:rPr>
          <w:rFonts w:ascii="Arial" w:hAnsi="Arial" w:cs="Arial"/>
          <w:b/>
          <w:bCs/>
        </w:rPr>
        <w:t>:</w:t>
      </w:r>
    </w:p>
    <w:p w14:paraId="6FE28DD5" w14:textId="73F6D07E" w:rsidR="00BA52B2" w:rsidRPr="00BA52B2" w:rsidRDefault="00BA52B2">
      <w:pPr>
        <w:rPr>
          <w:rFonts w:ascii="Arial" w:hAnsi="Arial" w:cs="Arial"/>
        </w:rPr>
      </w:pPr>
      <w:r>
        <w:rPr>
          <w:rFonts w:ascii="Arial" w:hAnsi="Arial" w:cs="Arial"/>
        </w:rPr>
        <w:t>Fifty-seven patients with melanoma had tumor profiling performed with the following mutations reported:</w:t>
      </w:r>
    </w:p>
    <w:tbl>
      <w:tblPr>
        <w:tblW w:w="5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1025"/>
        <w:gridCol w:w="960"/>
      </w:tblGrid>
      <w:tr w:rsidR="00BA52B2" w:rsidRPr="00A72AD4" w14:paraId="6A74C2F5" w14:textId="77777777" w:rsidTr="00BA52B2">
        <w:trPr>
          <w:trHeight w:val="300"/>
        </w:trPr>
        <w:tc>
          <w:tcPr>
            <w:tcW w:w="3955" w:type="dxa"/>
            <w:shd w:val="clear" w:color="auto" w:fill="D9D9D9" w:themeFill="background1" w:themeFillShade="D9"/>
            <w:noWrap/>
            <w:vAlign w:val="bottom"/>
            <w:hideMark/>
          </w:tcPr>
          <w:p w14:paraId="6803EDD4" w14:textId="28837FBE" w:rsidR="00BA52B2" w:rsidRPr="00A72AD4" w:rsidRDefault="00BA52B2" w:rsidP="001C7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mmon Melanoma Mutations</w:t>
            </w:r>
            <w:r w:rsidRPr="00A72AD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57</w:t>
            </w:r>
            <w:r w:rsidRPr="00A72AD4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  <w:r w:rsidRPr="00A7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bottom"/>
          </w:tcPr>
          <w:p w14:paraId="422F0A9B" w14:textId="5EA977E5" w:rsidR="00BA52B2" w:rsidRPr="00BA52B2" w:rsidRDefault="00BA52B2" w:rsidP="00BA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2B2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bottom"/>
          </w:tcPr>
          <w:p w14:paraId="61F40BC7" w14:textId="0F028A27" w:rsidR="00BA52B2" w:rsidRPr="00BA52B2" w:rsidRDefault="00BA52B2" w:rsidP="00BA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2B2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BA52B2" w:rsidRPr="00A72AD4" w14:paraId="5B7A3ACB" w14:textId="77777777" w:rsidTr="00BA52B2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</w:tcPr>
          <w:p w14:paraId="1C681FE6" w14:textId="77777777" w:rsidR="00BA52B2" w:rsidRPr="00A72AD4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umor profiling not performed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619C8DCC" w14:textId="77777777" w:rsidR="00BA52B2" w:rsidRPr="00A72AD4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F8C3BE" w14:textId="77777777" w:rsidR="00BA52B2" w:rsidRPr="00A72AD4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BA52B2" w:rsidRPr="00A72AD4" w14:paraId="32096863" w14:textId="77777777" w:rsidTr="00BA52B2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B2E77BA" w14:textId="77777777" w:rsidR="00BA52B2" w:rsidRPr="00A72AD4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2AD4">
              <w:rPr>
                <w:rFonts w:ascii="Calibri" w:eastAsia="Times New Roman" w:hAnsi="Calibri" w:cs="Calibri"/>
                <w:color w:val="000000"/>
              </w:rPr>
              <w:t xml:space="preserve">BRAF </w:t>
            </w:r>
            <w:r>
              <w:rPr>
                <w:rFonts w:ascii="Calibri" w:eastAsia="Times New Roman" w:hAnsi="Calibri" w:cs="Calibri"/>
                <w:color w:val="000000"/>
              </w:rPr>
              <w:t>mutant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0B40FAF" w14:textId="77777777" w:rsidR="00BA52B2" w:rsidRPr="00A72AD4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A82D1" w14:textId="77777777" w:rsidR="00BA52B2" w:rsidRPr="00A72AD4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</w:t>
            </w:r>
            <w:r w:rsidRPr="00A72AD4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BA52B2" w:rsidRPr="00A72AD4" w14:paraId="246FB1A1" w14:textId="77777777" w:rsidTr="00BA52B2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</w:tcPr>
          <w:p w14:paraId="2DF67D5A" w14:textId="77777777" w:rsidR="00BA52B2" w:rsidRPr="00A72AD4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RAS mutant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6433A1F0" w14:textId="77777777" w:rsidR="00BA52B2" w:rsidRPr="00A72AD4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D84F87" w14:textId="77777777" w:rsidR="00BA52B2" w:rsidRPr="00A72AD4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</w:tr>
      <w:tr w:rsidR="00BA52B2" w:rsidRPr="00A72AD4" w14:paraId="45A88F9D" w14:textId="77777777" w:rsidTr="00BA52B2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BFE412E" w14:textId="77777777" w:rsidR="00BA52B2" w:rsidRPr="00A72AD4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F WT and NRAS WT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4177DCC" w14:textId="77777777" w:rsidR="00BA52B2" w:rsidRPr="00A72AD4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2AD4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1A6CA" w14:textId="77777777" w:rsidR="00BA52B2" w:rsidRPr="00A72AD4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</w:t>
            </w:r>
            <w:r w:rsidRPr="00A72AD4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BA52B2" w:rsidRPr="00A72AD4" w:rsidDel="009573F6" w14:paraId="40C98F9A" w14:textId="77777777" w:rsidTr="00BA52B2">
        <w:trPr>
          <w:trHeight w:val="300"/>
        </w:trPr>
        <w:tc>
          <w:tcPr>
            <w:tcW w:w="3955" w:type="dxa"/>
            <w:shd w:val="clear" w:color="auto" w:fill="auto"/>
            <w:noWrap/>
            <w:vAlign w:val="bottom"/>
          </w:tcPr>
          <w:p w14:paraId="6E9A5A04" w14:textId="77777777" w:rsidR="00BA52B2" w:rsidRPr="00A72AD4" w:rsidDel="009573F6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NAQ/GNAS mutant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327C3F71" w14:textId="77777777" w:rsidR="00BA52B2" w:rsidRPr="00A72AD4" w:rsidDel="009573F6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9AB2C8" w14:textId="77777777" w:rsidR="00BA52B2" w:rsidRPr="00A72AD4" w:rsidDel="009573F6" w:rsidRDefault="00BA52B2" w:rsidP="001C71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</w:tbl>
    <w:p w14:paraId="4F5350E6" w14:textId="4A5368E3" w:rsidR="00BA52B2" w:rsidRDefault="00BA52B2"/>
    <w:p w14:paraId="7CEBA46D" w14:textId="09107AD9" w:rsidR="00BA52B2" w:rsidRPr="00BA52B2" w:rsidRDefault="00BA52B2">
      <w:pPr>
        <w:rPr>
          <w:rFonts w:ascii="Arial" w:hAnsi="Arial" w:cs="Arial"/>
        </w:rPr>
      </w:pPr>
      <w:r w:rsidRPr="00BA52B2">
        <w:rPr>
          <w:rFonts w:ascii="Arial" w:hAnsi="Arial" w:cs="Arial"/>
        </w:rPr>
        <w:t>Tumor profiling was performed using</w:t>
      </w:r>
      <w:r>
        <w:rPr>
          <w:rFonts w:ascii="Arial" w:hAnsi="Arial" w:cs="Arial"/>
        </w:rPr>
        <w:t xml:space="preserve"> various methods, often</w:t>
      </w:r>
      <w:r w:rsidRPr="00BA52B2">
        <w:rPr>
          <w:rFonts w:ascii="Arial" w:hAnsi="Arial" w:cs="Arial"/>
        </w:rPr>
        <w:t xml:space="preserve"> either TaqMan</w:t>
      </w:r>
      <w:r>
        <w:rPr>
          <w:rFonts w:ascii="Arial" w:hAnsi="Arial" w:cs="Arial"/>
        </w:rPr>
        <w:t xml:space="preserve"> or next-generation sequencing.</w:t>
      </w:r>
    </w:p>
    <w:sectPr w:rsidR="00BA52B2" w:rsidRPr="00BA5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2B2"/>
    <w:rsid w:val="00923A52"/>
    <w:rsid w:val="00BA52B2"/>
    <w:rsid w:val="00E63C2B"/>
    <w:rsid w:val="00F47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B271F"/>
  <w15:chartTrackingRefBased/>
  <w15:docId w15:val="{A0E1AF35-F1CC-4C20-AAC1-A64C35BE8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eiss</dc:creator>
  <cp:keywords/>
  <dc:description/>
  <cp:lastModifiedBy>Sarah Weiss</cp:lastModifiedBy>
  <cp:revision>2</cp:revision>
  <dcterms:created xsi:type="dcterms:W3CDTF">2022-02-03T21:01:00Z</dcterms:created>
  <dcterms:modified xsi:type="dcterms:W3CDTF">2022-02-04T20:17:00Z</dcterms:modified>
</cp:coreProperties>
</file>